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287A8E" w14:textId="77777777" w:rsidR="0031792A" w:rsidRPr="00BD7C1D" w:rsidRDefault="0031792A" w:rsidP="0070100E">
      <w:pPr>
        <w:spacing w:after="120" w:line="240" w:lineRule="auto"/>
        <w:rPr>
          <w:b/>
        </w:rPr>
      </w:pPr>
      <w:r w:rsidRPr="00BD7C1D">
        <w:rPr>
          <w:b/>
        </w:rPr>
        <w:t>S13 Table: Physical activity behaviour summary of evidence from systematic reviews incorporating meta-analysis data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3243"/>
        <w:gridCol w:w="1375"/>
        <w:gridCol w:w="1617"/>
        <w:gridCol w:w="4822"/>
        <w:gridCol w:w="1266"/>
        <w:gridCol w:w="1635"/>
      </w:tblGrid>
      <w:tr w:rsidR="00BD7C1D" w:rsidRPr="00BD7C1D" w14:paraId="6B7C050A" w14:textId="77777777" w:rsidTr="006D6656">
        <w:trPr>
          <w:trHeight w:val="768"/>
          <w:tblHeader/>
        </w:trPr>
        <w:tc>
          <w:tcPr>
            <w:tcW w:w="3243" w:type="dxa"/>
            <w:tcBorders>
              <w:left w:val="nil"/>
              <w:bottom w:val="single" w:sz="4" w:space="0" w:color="auto"/>
              <w:right w:val="nil"/>
            </w:tcBorders>
          </w:tcPr>
          <w:p w14:paraId="6FF24C89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GB"/>
              </w:rPr>
              <w:t xml:space="preserve">Explicit behaviour change outcome </w:t>
            </w:r>
            <w:r w:rsidRPr="00BD7C1D">
              <w:rPr>
                <w:rFonts w:eastAsia="Times New Roman" w:cstheme="minorHAnsi"/>
                <w:b/>
                <w:bCs/>
                <w:kern w:val="24"/>
                <w:sz w:val="16"/>
                <w:szCs w:val="16"/>
                <w:lang w:eastAsia="en-GB"/>
              </w:rPr>
              <w:t>(definition/measure)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6F1164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GB"/>
              </w:rPr>
              <w:t>Systematic review author, year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8FAF946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b/>
                <w:sz w:val="16"/>
                <w:szCs w:val="16"/>
                <w:lang w:eastAsia="en-GB"/>
              </w:rPr>
              <w:t>Number of studies</w:t>
            </w:r>
          </w:p>
        </w:tc>
        <w:tc>
          <w:tcPr>
            <w:tcW w:w="4822" w:type="dxa"/>
            <w:tcBorders>
              <w:left w:val="nil"/>
              <w:bottom w:val="single" w:sz="4" w:space="0" w:color="auto"/>
              <w:right w:val="nil"/>
            </w:tcBorders>
          </w:tcPr>
          <w:p w14:paraId="7F39EB5C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b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6C072F11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b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A588BF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b/>
                <w:sz w:val="16"/>
                <w:szCs w:val="16"/>
                <w:lang w:eastAsia="en-GB"/>
              </w:rPr>
              <w:t>Summary of direction of effect</w:t>
            </w:r>
          </w:p>
        </w:tc>
      </w:tr>
      <w:tr w:rsidR="00BD7C1D" w:rsidRPr="00BD7C1D" w14:paraId="2EBB8952" w14:textId="77777777" w:rsidTr="006D6656">
        <w:trPr>
          <w:trHeight w:val="340"/>
        </w:trPr>
        <w:tc>
          <w:tcPr>
            <w:tcW w:w="3243" w:type="dxa"/>
            <w:vMerge w:val="restart"/>
            <w:tcBorders>
              <w:left w:val="nil"/>
              <w:bottom w:val="nil"/>
              <w:right w:val="nil"/>
            </w:tcBorders>
          </w:tcPr>
          <w:p w14:paraId="0FDA41ED" w14:textId="77777777" w:rsidR="0070100E" w:rsidRPr="00BD7C1D" w:rsidRDefault="0070100E" w:rsidP="0070100E">
            <w:pPr>
              <w:spacing w:after="120"/>
              <w:textAlignment w:val="bottom"/>
              <w:rPr>
                <w:rFonts w:cstheme="minorHAnsi"/>
                <w:sz w:val="16"/>
                <w:szCs w:val="16"/>
              </w:rPr>
            </w:pPr>
            <w:r w:rsidRPr="00BD7C1D">
              <w:rPr>
                <w:rFonts w:cstheme="minorHAnsi"/>
                <w:sz w:val="16"/>
                <w:szCs w:val="16"/>
              </w:rPr>
              <w:t>Moderate to vigorous physical activity (min/week)</w:t>
            </w:r>
          </w:p>
          <w:p w14:paraId="431FED26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3AD9B2A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7 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14:paraId="4CA7A76E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24</w:t>
            </w:r>
          </w:p>
        </w:tc>
        <w:tc>
          <w:tcPr>
            <w:tcW w:w="4822" w:type="dxa"/>
            <w:tcBorders>
              <w:left w:val="nil"/>
              <w:bottom w:val="nil"/>
              <w:right w:val="nil"/>
            </w:tcBorders>
          </w:tcPr>
          <w:p w14:paraId="56CEFCF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Antenatal (24-26 weeks) via objective measure (</w:t>
            </w:r>
            <w:proofErr w:type="spellStart"/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ensewear</w:t>
            </w:r>
            <w:proofErr w:type="spellEnd"/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</w:p>
          <w:p w14:paraId="5DCBF0BD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 xml:space="preserve">MD:82 [-19.73, 183.72] 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3DF6E67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9B6D43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3C076666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FCA6E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655CE4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7 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4D75E6C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 559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754E2CE6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Antenatal (27-28 weeks) via subjective measure (self-report)</w:t>
            </w:r>
          </w:p>
          <w:p w14:paraId="531D6153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 xml:space="preserve">MD 10.30 [-12.62, 33.22]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92B8B0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1C8F7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07C0700A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F03984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4DB23FD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600931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 24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0F183666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Antenatal (34-36 weeks) via objective measure (</w:t>
            </w:r>
            <w:proofErr w:type="spellStart"/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ensewear</w:t>
            </w:r>
            <w:proofErr w:type="spellEnd"/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</w:p>
          <w:p w14:paraId="2EEB948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MD 96.00 [-31.99, 223.99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EAE2F6D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E326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26BD4755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96E235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370FC65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8F9352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 45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7F138874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Postnatal 6 weeks via subjective measure (self-report)</w:t>
            </w:r>
          </w:p>
          <w:p w14:paraId="2B66B7E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 xml:space="preserve">MD 152.32 [75.85, 228.79]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EAA438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D82BD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252ECF08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6643F9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C4A74DB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F71E7C0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45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3FD483B2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Postnatal 13 weeks via subjective measure (self-report</w:t>
            </w:r>
          </w:p>
          <w:p w14:paraId="56CD206D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MD 83.28 [13.33, 153.23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61CA7F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215E5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01EBBD5F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C91B69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12D32C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7 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E01FFDE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 153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1DC1BFFE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Postnatal 12 months via subjective measure (self-report)</w:t>
            </w:r>
          </w:p>
          <w:p w14:paraId="2CEF2CAC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 xml:space="preserve">MD 90.00 [60.05, 119.95]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917B34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066FC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3EA02197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CA799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67A5F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</w:t>
            </w:r>
            <w:r w:rsidRPr="00BD7C1D">
              <w:rPr>
                <w:sz w:val="16"/>
                <w:szCs w:val="16"/>
              </w:rPr>
              <w:t xml:space="preserve"> .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13433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 153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C7061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Postnatal 12 months via objective measure (accelerometer)</w:t>
            </w:r>
          </w:p>
          <w:p w14:paraId="750009C9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 xml:space="preserve">MD 12.00 [-8.16, 32,16]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447F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A014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08C68C38" w14:textId="77777777" w:rsidTr="006D6656">
        <w:trPr>
          <w:trHeight w:val="340"/>
        </w:trPr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02E68" w14:textId="40EE5008" w:rsidR="00B54AD4" w:rsidRPr="00BD7C1D" w:rsidRDefault="00B54AD4" w:rsidP="0070100E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>MET (minutes/week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14457" w14:textId="03626247" w:rsidR="00B54AD4" w:rsidRPr="00BD7C1D" w:rsidRDefault="00B54AD4" w:rsidP="005477B4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 xml:space="preserve">Flannery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9</w:t>
            </w:r>
            <w:r w:rsidR="00BD7C1D" w:rsidRPr="00BD7C1D">
              <w:rPr>
                <w:sz w:val="16"/>
                <w:szCs w:val="16"/>
              </w:rPr>
              <w:t xml:space="preserve"> </w:t>
            </w:r>
            <w:r w:rsidR="005477B4">
              <w:rPr>
                <w:sz w:val="16"/>
                <w:szCs w:val="16"/>
              </w:rPr>
              <w:fldChar w:fldCharType="begin"/>
            </w:r>
            <w:r w:rsidR="005477B4">
              <w:rPr>
                <w:sz w:val="16"/>
                <w:szCs w:val="16"/>
              </w:rPr>
              <w:instrText xml:space="preserve"> ADDIN EN.CITE &lt;EndNote&gt;&lt;Cite&gt;&lt;Author&gt;Flannery&lt;/Author&gt;&lt;Year&gt;2019&lt;/Year&gt;&lt;RecNum&gt;74&lt;/RecNum&gt;&lt;DisplayText&gt;[2]&lt;/DisplayText&gt;&lt;record&gt;&lt;rec-number&gt;74&lt;/rec-number&gt;&lt;foreign-keys&gt;&lt;key app="EN" db-id="dtv5rwd5wrs5wyedswuxx09jxess5e00sdzx" timestamp="1575297150"&gt;74&lt;/key&gt;&lt;/foreign-keys&gt;&lt;ref-type name="Journal Article"&gt;17&lt;/ref-type&gt;&lt;contributors&gt;&lt;authors&gt;&lt;author&gt;Flannery, Caragh&lt;/author&gt;&lt;author&gt;Fredrix, Milou&lt;/author&gt;&lt;author&gt;Olander, Ellinor K.&lt;/author&gt;&lt;author&gt;McAuliffe, Fionnuala M.&lt;/author&gt;&lt;author&gt;Byrne, Molly&lt;/author&gt;&lt;author&gt;Kearney, Patricia M.&lt;/author&gt;&lt;/authors&gt;&lt;/contributors&gt;&lt;titles&gt;&lt;title&gt;Effectiveness of physical activity interventions for overweight and obesity during pregnancy: a systematic review of the content of behaviour change intervention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97&lt;/pages&gt;&lt;volume&gt;16&lt;/volume&gt;&lt;number&gt;1&lt;/number&gt;&lt;dates&gt;&lt;year&gt;2019&lt;/year&gt;&lt;pub-dates&gt;&lt;date&gt;2019/11/01&lt;/date&gt;&lt;/pub-dates&gt;&lt;/dates&gt;&lt;isbn&gt;1479-5868&lt;/isbn&gt;&lt;urls&gt;&lt;related-urls&gt;&lt;url&gt;https://doi.org/10.1186/s12966-019-0859-5&lt;/url&gt;&lt;/related-urls&gt;&lt;/urls&gt;&lt;electronic-resource-num&gt;10.1186/s12966-019-0859-5&lt;/electronic-resource-num&gt;&lt;/record&gt;&lt;/Cite&gt;&lt;/EndNote&gt;</w:instrText>
            </w:r>
            <w:r w:rsidR="005477B4">
              <w:rPr>
                <w:sz w:val="16"/>
                <w:szCs w:val="16"/>
              </w:rPr>
              <w:fldChar w:fldCharType="separate"/>
            </w:r>
            <w:r w:rsidR="005477B4">
              <w:rPr>
                <w:noProof/>
                <w:sz w:val="16"/>
                <w:szCs w:val="16"/>
              </w:rPr>
              <w:t>[2]</w:t>
            </w:r>
            <w:r w:rsidR="005477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7A17C" w14:textId="2BCBED1F" w:rsidR="00B54AD4" w:rsidRPr="00BD7C1D" w:rsidRDefault="00B54AD4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8 studies, n=5,181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AF0C2" w14:textId="4CEE1134" w:rsidR="00B54AD4" w:rsidRPr="00BD7C1D" w:rsidRDefault="00B54AD4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bookmarkStart w:id="0" w:name="_Hlk26777910"/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MD 0.39 [0.14, 0.64]</w:t>
            </w:r>
            <w:bookmarkEnd w:id="0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30CBB" w14:textId="7810E525" w:rsidR="00B54AD4" w:rsidRPr="00BD7C1D" w:rsidRDefault="00B54AD4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C3C00" w14:textId="68F734CA" w:rsidR="00B54AD4" w:rsidRPr="00BD7C1D" w:rsidRDefault="00B54AD4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768DC7C9" w14:textId="77777777" w:rsidTr="006D6656">
        <w:trPr>
          <w:trHeight w:val="340"/>
        </w:trPr>
        <w:tc>
          <w:tcPr>
            <w:tcW w:w="3243" w:type="dxa"/>
            <w:vMerge w:val="restart"/>
            <w:tcBorders>
              <w:left w:val="nil"/>
              <w:bottom w:val="nil"/>
              <w:right w:val="nil"/>
            </w:tcBorders>
          </w:tcPr>
          <w:p w14:paraId="20357034" w14:textId="66EDFE34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>Steps (steps</w:t>
            </w:r>
            <w:r w:rsidR="00E605D9" w:rsidRPr="00BD7C1D">
              <w:rPr>
                <w:sz w:val="16"/>
                <w:szCs w:val="16"/>
              </w:rPr>
              <w:t>/</w:t>
            </w:r>
            <w:r w:rsidRPr="00BD7C1D">
              <w:rPr>
                <w:sz w:val="16"/>
                <w:szCs w:val="16"/>
              </w:rPr>
              <w:t>day)</w:t>
            </w:r>
          </w:p>
          <w:p w14:paraId="3D1E4645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4D7A9491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</w:t>
            </w:r>
            <w:r w:rsidRPr="00BD7C1D">
              <w:rPr>
                <w:sz w:val="16"/>
                <w:szCs w:val="16"/>
              </w:rPr>
              <w:t xml:space="preserve">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14:paraId="72A24DCC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3 studies, n= 264</w:t>
            </w:r>
          </w:p>
        </w:tc>
        <w:tc>
          <w:tcPr>
            <w:tcW w:w="4822" w:type="dxa"/>
            <w:tcBorders>
              <w:left w:val="nil"/>
              <w:bottom w:val="nil"/>
              <w:right w:val="nil"/>
            </w:tcBorders>
          </w:tcPr>
          <w:p w14:paraId="578F841E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Antenatal 12–28 weeks via pedometer</w:t>
            </w:r>
          </w:p>
          <w:p w14:paraId="37CC5A3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MD 460.22 [-626.39,1546.8]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35AE290E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69CA96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65310EEE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366E6B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B36D737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 xml:space="preserve">Lau et al.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1EB1261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3 studies, n= 1479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522CCBF5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Antenatal 24–30 weeks via self-report</w:t>
            </w:r>
          </w:p>
          <w:p w14:paraId="1B99631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MD 24.51[-7.22, 56.23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67BA1E7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F035F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1731C81C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169BE0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C66AAEE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9B83C0A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2 studies, n= 62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4BE3FB5D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Antenatal 32–36 week via self-report</w:t>
            </w:r>
          </w:p>
          <w:p w14:paraId="042EED50" w14:textId="34AE04D4" w:rsidR="0070100E" w:rsidRPr="00BD7C1D" w:rsidRDefault="0070100E" w:rsidP="006D665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MD 340.58 [</w:t>
            </w:r>
            <w:r w:rsidR="00E67C85" w:rsidRPr="00BD7C1D">
              <w:rPr>
                <w:rFonts w:eastAsia="Times New Roman" w:cs="Arial"/>
                <w:sz w:val="16"/>
                <w:szCs w:val="16"/>
                <w:lang w:eastAsia="en-GB"/>
              </w:rPr>
              <w:t>-</w:t>
            </w: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 xml:space="preserve">454.05, 1,135.21]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752D754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B6D02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48242E79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D6A09A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3DC2A42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</w:t>
            </w:r>
            <w:r w:rsidRPr="00BD7C1D">
              <w:rPr>
                <w:sz w:val="16"/>
                <w:szCs w:val="16"/>
              </w:rPr>
              <w:t xml:space="preserve">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04DF89F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 202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5A47D303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Postnatal 6 weeks via pedometer</w:t>
            </w:r>
          </w:p>
          <w:p w14:paraId="1076FF79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 xml:space="preserve">MD 734.00 [-700.62, 2,168.62]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0336F3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E7BE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124D499D" w14:textId="77777777" w:rsidTr="006D6656">
        <w:trPr>
          <w:trHeight w:val="340"/>
        </w:trPr>
        <w:tc>
          <w:tcPr>
            <w:tcW w:w="32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17C4D4" w14:textId="77777777" w:rsidR="0070100E" w:rsidRPr="00BD7C1D" w:rsidRDefault="0070100E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DE6CFEF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sz w:val="16"/>
                <w:szCs w:val="16"/>
              </w:rPr>
              <w:t xml:space="preserve">Lau </w:t>
            </w:r>
            <w:r w:rsidRPr="00BD7C1D">
              <w:rPr>
                <w:i/>
                <w:iCs/>
                <w:sz w:val="16"/>
                <w:szCs w:val="16"/>
              </w:rPr>
              <w:t>et al</w:t>
            </w:r>
            <w:r w:rsidRPr="00BD7C1D">
              <w:rPr>
                <w:sz w:val="16"/>
                <w:szCs w:val="16"/>
              </w:rPr>
              <w:t xml:space="preserve">. 2017 </w: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 </w:instrText>
            </w:r>
            <w:r w:rsidRPr="00BD7C1D">
              <w:rPr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F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Pr="00BD7C1D">
              <w:rPr>
                <w:sz w:val="16"/>
                <w:szCs w:val="16"/>
              </w:rPr>
              <w:instrText xml:space="preserve"> ADDIN EN.CITE.DATA </w:instrText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end"/>
            </w:r>
            <w:r w:rsidRPr="00BD7C1D">
              <w:rPr>
                <w:sz w:val="16"/>
                <w:szCs w:val="16"/>
              </w:rPr>
            </w:r>
            <w:r w:rsidRPr="00BD7C1D">
              <w:rPr>
                <w:sz w:val="16"/>
                <w:szCs w:val="16"/>
              </w:rPr>
              <w:fldChar w:fldCharType="separate"/>
            </w:r>
            <w:r w:rsidRPr="00BD7C1D">
              <w:rPr>
                <w:noProof/>
                <w:sz w:val="16"/>
                <w:szCs w:val="16"/>
              </w:rPr>
              <w:t>[1]</w:t>
            </w:r>
            <w:r w:rsidRPr="00BD7C1D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AC3D246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 3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2566A817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Postnatal 12 months via pedometer</w:t>
            </w:r>
          </w:p>
          <w:p w14:paraId="6E4B39F8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MD 822.00 [-1,272.90, 2,916.90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FBC119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BCC67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2A080B18" w14:textId="77777777" w:rsidTr="006D6656">
        <w:trPr>
          <w:trHeight w:val="34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7E9D0BF" w14:textId="77777777" w:rsidR="00B54AD4" w:rsidRPr="00BD7C1D" w:rsidRDefault="00B54AD4" w:rsidP="0070100E">
            <w:pPr>
              <w:spacing w:after="120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FF9D274" w14:textId="648296E7" w:rsidR="00B54AD4" w:rsidRPr="00BD7C1D" w:rsidRDefault="00B54AD4" w:rsidP="005477B4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 xml:space="preserve">Flannery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9</w:t>
            </w:r>
            <w:r w:rsidR="00BD7C1D" w:rsidRPr="00BD7C1D">
              <w:rPr>
                <w:sz w:val="16"/>
                <w:szCs w:val="16"/>
              </w:rPr>
              <w:t xml:space="preserve"> </w:t>
            </w:r>
            <w:r w:rsidR="005477B4">
              <w:rPr>
                <w:sz w:val="16"/>
                <w:szCs w:val="16"/>
              </w:rPr>
              <w:fldChar w:fldCharType="begin"/>
            </w:r>
            <w:r w:rsidR="005477B4">
              <w:rPr>
                <w:sz w:val="16"/>
                <w:szCs w:val="16"/>
              </w:rPr>
              <w:instrText xml:space="preserve"> ADDIN EN.CITE &lt;EndNote&gt;&lt;Cite&gt;&lt;Author&gt;Flannery&lt;/Author&gt;&lt;Year&gt;2019&lt;/Year&gt;&lt;RecNum&gt;74&lt;/RecNum&gt;&lt;DisplayText&gt;[2]&lt;/DisplayText&gt;&lt;record&gt;&lt;rec-number&gt;74&lt;/rec-number&gt;&lt;foreign-keys&gt;&lt;key app="EN" db-id="dtv5rwd5wrs5wyedswuxx09jxess5e00sdzx" timestamp="1575297150"&gt;74&lt;/key&gt;&lt;/foreign-keys&gt;&lt;ref-type name="Journal Article"&gt;17&lt;/ref-type&gt;&lt;contributors&gt;&lt;authors&gt;&lt;author&gt;Flannery, Caragh&lt;/author&gt;&lt;author&gt;Fredrix, Milou&lt;/author&gt;&lt;author&gt;Olander, Ellinor K.&lt;/author&gt;&lt;author&gt;McAuliffe, Fionnuala M.&lt;/author&gt;&lt;author&gt;Byrne, Molly&lt;/author&gt;&lt;author&gt;Kearney, Patricia M.&lt;/author&gt;&lt;/authors&gt;&lt;/contributors&gt;&lt;titles&gt;&lt;title&gt;Effectiveness of physical activity interventions for overweight and obesity during pregnancy: a systematic review of the content of behaviour change intervention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97&lt;/pages&gt;&lt;volume&gt;16&lt;/volume&gt;&lt;number&gt;1&lt;/number&gt;&lt;dates&gt;&lt;year&gt;2019&lt;/year&gt;&lt;pub-dates&gt;&lt;date&gt;2019/11/01&lt;/date&gt;&lt;/pub-dates&gt;&lt;/dates&gt;&lt;isbn&gt;1479-5868&lt;/isbn&gt;&lt;urls&gt;&lt;related-urls&gt;&lt;url&gt;https://doi.org/10.1186/s12966-019-0859-5&lt;/url&gt;&lt;/related-urls&gt;&lt;/urls&gt;&lt;electronic-resource-num&gt;10.1186/s12966-019-0859-5&lt;/electronic-resource-num&gt;&lt;/record&gt;&lt;/Cite&gt;&lt;/EndNote&gt;</w:instrText>
            </w:r>
            <w:r w:rsidR="005477B4">
              <w:rPr>
                <w:sz w:val="16"/>
                <w:szCs w:val="16"/>
              </w:rPr>
              <w:fldChar w:fldCharType="separate"/>
            </w:r>
            <w:r w:rsidR="005477B4">
              <w:rPr>
                <w:noProof/>
                <w:sz w:val="16"/>
                <w:szCs w:val="16"/>
              </w:rPr>
              <w:t>[2]</w:t>
            </w:r>
            <w:r w:rsidR="005477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E0B8648" w14:textId="53C2DD36" w:rsidR="00B54AD4" w:rsidRPr="00BD7C1D" w:rsidRDefault="00B83225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3 studies, n=273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</w:tcPr>
          <w:p w14:paraId="3B2B3F57" w14:textId="268F1EFA" w:rsidR="00B54AD4" w:rsidRPr="00BD7C1D" w:rsidRDefault="00B83225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MD -0.08 [− 1.01, 0.85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29B584" w14:textId="6E06DA78" w:rsidR="00B54AD4" w:rsidRPr="00BD7C1D" w:rsidRDefault="00B83225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53251" w14:textId="329FA955" w:rsidR="00B54AD4" w:rsidRPr="00BD7C1D" w:rsidRDefault="00B83225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BD7C1D" w:rsidRPr="00BD7C1D" w14:paraId="0322F7AF" w14:textId="77777777" w:rsidTr="006D6656">
        <w:trPr>
          <w:trHeight w:val="340"/>
        </w:trPr>
        <w:tc>
          <w:tcPr>
            <w:tcW w:w="3243" w:type="dxa"/>
            <w:tcBorders>
              <w:left w:val="nil"/>
              <w:right w:val="nil"/>
            </w:tcBorders>
          </w:tcPr>
          <w:p w14:paraId="50DFCEED" w14:textId="4AC0889D" w:rsidR="00CC706A" w:rsidRPr="00BD7C1D" w:rsidRDefault="00CC706A" w:rsidP="0070100E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lastRenderedPageBreak/>
              <w:t>VO</w:t>
            </w:r>
            <w:r w:rsidRPr="00BD7C1D">
              <w:rPr>
                <w:rFonts w:eastAsia="Times New Roman" w:cs="Arial"/>
                <w:kern w:val="24"/>
                <w:sz w:val="16"/>
                <w:szCs w:val="16"/>
                <w:vertAlign w:val="subscript"/>
                <w:lang w:eastAsia="en-GB"/>
              </w:rPr>
              <w:t>2</w:t>
            </w:r>
            <w:r w:rsidRPr="00BD7C1D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 max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5124A91" w14:textId="27363725" w:rsidR="00CC706A" w:rsidRPr="00BD7C1D" w:rsidRDefault="00CC706A" w:rsidP="005477B4">
            <w:pPr>
              <w:spacing w:after="120"/>
              <w:textAlignment w:val="bottom"/>
              <w:rPr>
                <w:rFonts w:ascii="Calibri" w:hAnsi="Calibri"/>
                <w:sz w:val="16"/>
                <w:szCs w:val="16"/>
              </w:rPr>
            </w:pPr>
            <w:r w:rsidRPr="00BD7C1D">
              <w:rPr>
                <w:sz w:val="16"/>
                <w:szCs w:val="16"/>
              </w:rPr>
              <w:t xml:space="preserve">Flannery </w:t>
            </w:r>
            <w:r w:rsidRPr="00BD7C1D">
              <w:rPr>
                <w:i/>
                <w:iCs/>
                <w:sz w:val="16"/>
                <w:szCs w:val="16"/>
              </w:rPr>
              <w:t>et al.</w:t>
            </w:r>
            <w:r w:rsidRPr="00BD7C1D">
              <w:rPr>
                <w:sz w:val="16"/>
                <w:szCs w:val="16"/>
              </w:rPr>
              <w:t xml:space="preserve"> 2019</w:t>
            </w:r>
            <w:r w:rsidR="00BD7C1D" w:rsidRPr="00BD7C1D">
              <w:rPr>
                <w:sz w:val="16"/>
                <w:szCs w:val="16"/>
              </w:rPr>
              <w:t xml:space="preserve"> </w:t>
            </w:r>
            <w:r w:rsidR="005477B4">
              <w:rPr>
                <w:sz w:val="16"/>
                <w:szCs w:val="16"/>
              </w:rPr>
              <w:fldChar w:fldCharType="begin"/>
            </w:r>
            <w:r w:rsidR="005477B4">
              <w:rPr>
                <w:sz w:val="16"/>
                <w:szCs w:val="16"/>
              </w:rPr>
              <w:instrText xml:space="preserve"> ADDIN EN.CITE &lt;EndNote&gt;&lt;Cite&gt;&lt;Author&gt;Flannery&lt;/Author&gt;&lt;Year&gt;2019&lt;/Year&gt;&lt;RecNum&gt;74&lt;/RecNum&gt;&lt;DisplayText&gt;[2]&lt;/DisplayText&gt;&lt;record&gt;&lt;rec-number&gt;74&lt;/rec-number&gt;&lt;foreign-keys&gt;&lt;key app="EN" db-id="dtv5rwd5wrs5wyedswuxx09jxess5e00sdzx" timestamp="1575297150"&gt;74&lt;/key&gt;&lt;/foreign-keys&gt;&lt;ref-type name="Journal Article"&gt;17&lt;/ref-type&gt;&lt;contributors&gt;&lt;authors&gt;&lt;author&gt;Flannery, Caragh&lt;/author&gt;&lt;author&gt;Fredrix, Milou&lt;/author&gt;&lt;author&gt;Olander, Ellinor K.&lt;/author&gt;&lt;author&gt;McAuliffe, Fionnuala M.&lt;/author&gt;&lt;author&gt;Byrne, Molly&lt;/author&gt;&lt;author&gt;Kearney, Patricia M.&lt;/author&gt;&lt;/authors&gt;&lt;/contributors&gt;&lt;titles&gt;&lt;title&gt;Effectiveness of physical activity interventions for overweight and obesity during pregnancy: a systematic review of the content of behaviour change intervention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97&lt;/pages&gt;&lt;volume&gt;16&lt;/volume&gt;&lt;number&gt;1&lt;/number&gt;&lt;dates&gt;&lt;year&gt;2019&lt;/year&gt;&lt;pub-dates&gt;&lt;date&gt;2019/11/01&lt;/date&gt;&lt;/pub-dates&gt;&lt;/dates&gt;&lt;isbn&gt;1479-5868&lt;/isbn&gt;&lt;urls&gt;&lt;related-urls&gt;&lt;url&gt;https://doi.org/10.1186/s12966-019-0859-5&lt;/url&gt;&lt;/related-urls&gt;&lt;/urls&gt;&lt;electronic-resource-num&gt;10.1186/s12966-019-0859-5&lt;/electronic-resource-num&gt;&lt;/record&gt;&lt;/Cite&gt;&lt;/EndNote&gt;</w:instrText>
            </w:r>
            <w:r w:rsidR="005477B4">
              <w:rPr>
                <w:sz w:val="16"/>
                <w:szCs w:val="16"/>
              </w:rPr>
              <w:fldChar w:fldCharType="separate"/>
            </w:r>
            <w:r w:rsidR="005477B4">
              <w:rPr>
                <w:noProof/>
                <w:sz w:val="16"/>
                <w:szCs w:val="16"/>
              </w:rPr>
              <w:t>[2]</w:t>
            </w:r>
            <w:r w:rsidR="005477B4">
              <w:rPr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left w:val="nil"/>
              <w:right w:val="nil"/>
            </w:tcBorders>
          </w:tcPr>
          <w:p w14:paraId="19C368CE" w14:textId="5034E8F5" w:rsidR="00CC706A" w:rsidRPr="00BD7C1D" w:rsidRDefault="00CC706A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2 studies, n=376</w:t>
            </w:r>
          </w:p>
        </w:tc>
        <w:tc>
          <w:tcPr>
            <w:tcW w:w="4822" w:type="dxa"/>
            <w:tcBorders>
              <w:left w:val="nil"/>
              <w:right w:val="nil"/>
            </w:tcBorders>
          </w:tcPr>
          <w:p w14:paraId="78986F4A" w14:textId="543E8C10" w:rsidR="00CC706A" w:rsidRPr="00BD7C1D" w:rsidRDefault="00CC706A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1" w:name="_Hlk26777956"/>
            <w:r w:rsidRPr="00BD7C1D">
              <w:rPr>
                <w:rFonts w:eastAsia="Times New Roman" w:cstheme="minorHAnsi"/>
                <w:sz w:val="16"/>
                <w:szCs w:val="16"/>
                <w:lang w:eastAsia="en-GB"/>
              </w:rPr>
              <w:t>SMD 0.55 [0.34, 0.75]</w:t>
            </w:r>
            <w:bookmarkEnd w:id="1"/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0AF25C87" w14:textId="54E65D98" w:rsidR="00CC706A" w:rsidRPr="00BD7C1D" w:rsidRDefault="00CC706A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D4573A" w14:textId="3A1BAB8C" w:rsidR="00CC706A" w:rsidRPr="00BD7C1D" w:rsidRDefault="00CC706A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D7C1D" w:rsidRPr="00BD7C1D" w14:paraId="1A7D6CFB" w14:textId="77777777" w:rsidTr="006D6656">
        <w:trPr>
          <w:trHeight w:val="340"/>
        </w:trPr>
        <w:tc>
          <w:tcPr>
            <w:tcW w:w="3243" w:type="dxa"/>
            <w:tcBorders>
              <w:left w:val="nil"/>
              <w:right w:val="nil"/>
            </w:tcBorders>
          </w:tcPr>
          <w:p w14:paraId="3A0DB65F" w14:textId="77777777" w:rsidR="0070100E" w:rsidRPr="00BD7C1D" w:rsidRDefault="0070100E" w:rsidP="0070100E">
            <w:pPr>
              <w:spacing w:after="120"/>
              <w:textAlignment w:val="bottom"/>
              <w:rPr>
                <w:rFonts w:ascii="Calibri" w:hAnsi="Calibri"/>
                <w:sz w:val="16"/>
                <w:szCs w:val="16"/>
              </w:rPr>
            </w:pPr>
            <w:r w:rsidRPr="00BD7C1D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Attending gym at 3 months postnatal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B1A260A" w14:textId="4A94DCEC" w:rsidR="0070100E" w:rsidRPr="00BD7C1D" w:rsidRDefault="0070100E" w:rsidP="005477B4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rFonts w:ascii="Calibri" w:hAnsi="Calibri"/>
                <w:sz w:val="16"/>
                <w:szCs w:val="16"/>
              </w:rPr>
              <w:t xml:space="preserve">Tieu </w:t>
            </w:r>
            <w:r w:rsidRPr="00BD7C1D">
              <w:rPr>
                <w:rFonts w:ascii="Calibri" w:hAnsi="Calibri"/>
                <w:i/>
                <w:sz w:val="16"/>
                <w:szCs w:val="16"/>
              </w:rPr>
              <w:t>et al.</w:t>
            </w:r>
            <w:r w:rsidRPr="00BD7C1D">
              <w:rPr>
                <w:rFonts w:ascii="Calibri" w:hAnsi="Calibri"/>
                <w:sz w:val="16"/>
                <w:szCs w:val="16"/>
              </w:rPr>
              <w:t xml:space="preserve"> 2017  </w:t>
            </w:r>
            <w:r w:rsidRPr="00BD7C1D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z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5477B4">
              <w:rPr>
                <w:rFonts w:ascii="Calibri" w:hAnsi="Calibri"/>
                <w:sz w:val="16"/>
                <w:szCs w:val="16"/>
              </w:rPr>
              <w:instrText xml:space="preserve"> ADDIN EN.CITE </w:instrText>
            </w:r>
            <w:r w:rsidR="005477B4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z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5477B4">
              <w:rPr>
                <w:rFonts w:ascii="Calibri" w:hAnsi="Calibri"/>
                <w:sz w:val="16"/>
                <w:szCs w:val="16"/>
              </w:rPr>
              <w:instrText xml:space="preserve"> ADDIN EN.CITE.DATA </w:instrText>
            </w:r>
            <w:r w:rsidR="005477B4">
              <w:rPr>
                <w:rFonts w:ascii="Calibri" w:hAnsi="Calibri"/>
                <w:sz w:val="16"/>
                <w:szCs w:val="16"/>
              </w:rPr>
            </w:r>
            <w:r w:rsidR="005477B4">
              <w:rPr>
                <w:rFonts w:ascii="Calibri" w:hAnsi="Calibri"/>
                <w:sz w:val="16"/>
                <w:szCs w:val="16"/>
              </w:rPr>
              <w:fldChar w:fldCharType="end"/>
            </w:r>
            <w:r w:rsidRPr="00BD7C1D">
              <w:rPr>
                <w:rFonts w:ascii="Calibri" w:hAnsi="Calibri"/>
                <w:sz w:val="16"/>
                <w:szCs w:val="16"/>
              </w:rPr>
              <w:fldChar w:fldCharType="separate"/>
            </w:r>
            <w:r w:rsidR="005477B4">
              <w:rPr>
                <w:rFonts w:ascii="Calibri" w:hAnsi="Calibri"/>
                <w:noProof/>
                <w:sz w:val="16"/>
                <w:szCs w:val="16"/>
              </w:rPr>
              <w:t>[3]</w:t>
            </w:r>
            <w:r w:rsidRPr="00BD7C1D">
              <w:rPr>
                <w:rFonts w:ascii="Calibri" w:hAnsi="Calibri"/>
                <w:sz w:val="16"/>
                <w:szCs w:val="16"/>
              </w:rPr>
              <w:fldChar w:fldCharType="end"/>
            </w:r>
          </w:p>
        </w:tc>
        <w:tc>
          <w:tcPr>
            <w:tcW w:w="1617" w:type="dxa"/>
            <w:tcBorders>
              <w:left w:val="nil"/>
              <w:right w:val="nil"/>
            </w:tcBorders>
          </w:tcPr>
          <w:p w14:paraId="75322B11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1 study, n=440</w:t>
            </w:r>
          </w:p>
        </w:tc>
        <w:tc>
          <w:tcPr>
            <w:tcW w:w="4822" w:type="dxa"/>
            <w:tcBorders>
              <w:left w:val="nil"/>
              <w:right w:val="nil"/>
            </w:tcBorders>
          </w:tcPr>
          <w:p w14:paraId="20AB186C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theme="minorHAnsi"/>
                <w:sz w:val="16"/>
                <w:szCs w:val="16"/>
                <w:lang w:eastAsia="en-GB"/>
              </w:rPr>
              <w:t>RR 0.98 [0.65, 1.49]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ED4BAC7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0E5271" w14:textId="77777777" w:rsidR="0070100E" w:rsidRPr="00BD7C1D" w:rsidRDefault="0070100E" w:rsidP="0070100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BD7C1D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</w:tbl>
    <w:p w14:paraId="58CA87F0" w14:textId="6EB17475" w:rsidR="0070100E" w:rsidRPr="00BD7C1D" w:rsidRDefault="0070100E" w:rsidP="0070100E">
      <w:pPr>
        <w:spacing w:after="120" w:line="240" w:lineRule="auto"/>
        <w:rPr>
          <w:bCs/>
          <w:sz w:val="16"/>
          <w:szCs w:val="16"/>
        </w:rPr>
      </w:pPr>
      <w:r w:rsidRPr="00BD7C1D">
        <w:rPr>
          <w:bCs/>
          <w:sz w:val="16"/>
          <w:szCs w:val="16"/>
        </w:rPr>
        <w:t>Abbreviations: MD, mean difference; RR, risk ratio</w:t>
      </w:r>
      <w:r w:rsidR="00BD7C1D">
        <w:rPr>
          <w:bCs/>
          <w:sz w:val="16"/>
          <w:szCs w:val="16"/>
        </w:rPr>
        <w:t>, SMD, standardised mean difference</w:t>
      </w:r>
    </w:p>
    <w:p w14:paraId="6CCDE936" w14:textId="77777777" w:rsidR="0070100E" w:rsidRPr="00BD7C1D" w:rsidRDefault="0070100E" w:rsidP="0070100E">
      <w:pPr>
        <w:spacing w:after="120" w:line="240" w:lineRule="auto"/>
        <w:rPr>
          <w:bCs/>
          <w:sz w:val="16"/>
          <w:szCs w:val="16"/>
        </w:rPr>
      </w:pPr>
      <w:r w:rsidRPr="00BD7C1D">
        <w:rPr>
          <w:bCs/>
          <w:sz w:val="16"/>
          <w:szCs w:val="16"/>
        </w:rPr>
        <w:t>Note: Values in brackets represent 95% confidence interval</w:t>
      </w:r>
    </w:p>
    <w:p w14:paraId="3278B374" w14:textId="77777777" w:rsidR="0070100E" w:rsidRPr="00BD7C1D" w:rsidRDefault="0070100E" w:rsidP="0070100E">
      <w:pPr>
        <w:spacing w:after="120" w:line="240" w:lineRule="auto"/>
      </w:pPr>
    </w:p>
    <w:p w14:paraId="5B894646" w14:textId="77777777" w:rsidR="0070100E" w:rsidRPr="00BD7C1D" w:rsidRDefault="0070100E" w:rsidP="0070100E">
      <w:pPr>
        <w:spacing w:after="120" w:line="240" w:lineRule="auto"/>
        <w:ind w:left="284" w:hanging="284"/>
        <w:rPr>
          <w:b/>
          <w:sz w:val="20"/>
          <w:szCs w:val="20"/>
        </w:rPr>
      </w:pPr>
      <w:r w:rsidRPr="00BD7C1D">
        <w:rPr>
          <w:b/>
          <w:sz w:val="20"/>
          <w:szCs w:val="20"/>
        </w:rPr>
        <w:t xml:space="preserve">S13 References: </w:t>
      </w:r>
    </w:p>
    <w:bookmarkStart w:id="2" w:name="_GoBack"/>
    <w:p w14:paraId="536D2943" w14:textId="77777777" w:rsidR="005477B4" w:rsidRPr="005477B4" w:rsidRDefault="0070100E" w:rsidP="005477B4">
      <w:pPr>
        <w:pStyle w:val="EndNoteBibliography"/>
        <w:spacing w:after="0"/>
        <w:ind w:left="426" w:hanging="426"/>
      </w:pPr>
      <w:r w:rsidRPr="00BD7C1D">
        <w:rPr>
          <w:sz w:val="20"/>
          <w:szCs w:val="20"/>
        </w:rPr>
        <w:fldChar w:fldCharType="begin"/>
      </w:r>
      <w:r w:rsidRPr="00BD7C1D">
        <w:rPr>
          <w:sz w:val="20"/>
          <w:szCs w:val="20"/>
        </w:rPr>
        <w:instrText xml:space="preserve"> ADDIN EN.REFLIST </w:instrText>
      </w:r>
      <w:r w:rsidRPr="00BD7C1D">
        <w:rPr>
          <w:sz w:val="20"/>
          <w:szCs w:val="20"/>
        </w:rPr>
        <w:fldChar w:fldCharType="separate"/>
      </w:r>
      <w:r w:rsidR="005477B4" w:rsidRPr="005477B4">
        <w:t>1.</w:t>
      </w:r>
      <w:r w:rsidR="005477B4" w:rsidRPr="005477B4">
        <w:tab/>
        <w:t>Lau Y, Klainin-Yobas P, Htun TP, Wong SN, Tan KL, Ho-Lim ST, et al. Electronic-based lifestyle interventions in overweight or obese perinatal women: a systematic review and meta-analysis. Obesity reviews : an official journal of the International Association for the Study of Obesity. 2017;18(9):1071-87.</w:t>
      </w:r>
    </w:p>
    <w:p w14:paraId="55561E54" w14:textId="77777777" w:rsidR="005477B4" w:rsidRPr="005477B4" w:rsidRDefault="005477B4" w:rsidP="005477B4">
      <w:pPr>
        <w:pStyle w:val="EndNoteBibliography"/>
        <w:spacing w:after="0"/>
        <w:ind w:left="426" w:hanging="426"/>
      </w:pPr>
      <w:r w:rsidRPr="005477B4">
        <w:t>2.</w:t>
      </w:r>
      <w:r w:rsidRPr="005477B4">
        <w:tab/>
        <w:t>Flannery C, Fredrix M, Olander EK, McAuliffe FM, Byrne M, Kearney PM. Effectiveness of physical activity interventions for overweight and obesity during pregnancy: a systematic review of the content of behaviour change interventions. International Journal of Behavioral Nutrition and Physical Activity. 2019;16(1):97.</w:t>
      </w:r>
    </w:p>
    <w:p w14:paraId="376C1BEC" w14:textId="77777777" w:rsidR="005477B4" w:rsidRPr="005477B4" w:rsidRDefault="005477B4" w:rsidP="005477B4">
      <w:pPr>
        <w:pStyle w:val="EndNoteBibliography"/>
        <w:ind w:left="426" w:hanging="426"/>
      </w:pPr>
      <w:r w:rsidRPr="005477B4">
        <w:t>3.</w:t>
      </w:r>
      <w:r w:rsidRPr="005477B4">
        <w:tab/>
        <w:t>Tieu J, Shepherd E, Middleton P, Crowther CA. Dietary advice interventions in pregnancy for preventing gestational diabetes mellitus. The Cochrane database of systematic reviews. 2017;1:Cd006674.</w:t>
      </w:r>
    </w:p>
    <w:p w14:paraId="662E6B6C" w14:textId="31B2E79C" w:rsidR="00DF69B9" w:rsidRPr="00BD7C1D" w:rsidRDefault="0070100E" w:rsidP="005477B4">
      <w:pPr>
        <w:spacing w:after="120" w:line="240" w:lineRule="auto"/>
        <w:ind w:left="426" w:hanging="426"/>
      </w:pPr>
      <w:r w:rsidRPr="00BD7C1D">
        <w:rPr>
          <w:sz w:val="20"/>
          <w:szCs w:val="20"/>
        </w:rPr>
        <w:fldChar w:fldCharType="end"/>
      </w:r>
      <w:bookmarkEnd w:id="2"/>
    </w:p>
    <w:sectPr w:rsidR="00DF69B9" w:rsidRPr="00BD7C1D" w:rsidSect="0039662B">
      <w:footerReference w:type="default" r:id="rId6"/>
      <w:pgSz w:w="16838" w:h="11906" w:orient="landscape"/>
      <w:pgMar w:top="851" w:right="1440" w:bottom="993" w:left="1440" w:header="708" w:footer="3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225985" w14:textId="77777777" w:rsidR="00EA11B5" w:rsidRDefault="00EA11B5" w:rsidP="0039662B">
      <w:pPr>
        <w:spacing w:after="0" w:line="240" w:lineRule="auto"/>
      </w:pPr>
      <w:r>
        <w:separator/>
      </w:r>
    </w:p>
  </w:endnote>
  <w:endnote w:type="continuationSeparator" w:id="0">
    <w:p w14:paraId="712C6197" w14:textId="77777777" w:rsidR="00EA11B5" w:rsidRDefault="00EA11B5" w:rsidP="00396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9900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13A2EA" w14:textId="4087FA46" w:rsidR="0039662B" w:rsidRDefault="003966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77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5DBE7B" w14:textId="77777777" w:rsidR="0039662B" w:rsidRDefault="003966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672C1" w14:textId="77777777" w:rsidR="00EA11B5" w:rsidRDefault="00EA11B5" w:rsidP="0039662B">
      <w:pPr>
        <w:spacing w:after="0" w:line="240" w:lineRule="auto"/>
      </w:pPr>
      <w:r>
        <w:separator/>
      </w:r>
    </w:p>
  </w:footnote>
  <w:footnote w:type="continuationSeparator" w:id="0">
    <w:p w14:paraId="49AE192D" w14:textId="77777777" w:rsidR="00EA11B5" w:rsidRDefault="00EA11B5" w:rsidP="00396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5rwd5wrs5wyedswuxx09jxess5e00sdzx&quot;&gt;Manuscript references&lt;record-ids&gt;&lt;item&gt;48&lt;/item&gt;&lt;item&gt;51&lt;/item&gt;&lt;item&gt;74&lt;/item&gt;&lt;/record-ids&gt;&lt;/item&gt;&lt;/Libraries&gt;"/>
  </w:docVars>
  <w:rsids>
    <w:rsidRoot w:val="0031792A"/>
    <w:rsid w:val="0031792A"/>
    <w:rsid w:val="0039662B"/>
    <w:rsid w:val="005477B4"/>
    <w:rsid w:val="00620282"/>
    <w:rsid w:val="006D6656"/>
    <w:rsid w:val="0070100E"/>
    <w:rsid w:val="00754090"/>
    <w:rsid w:val="00981CD9"/>
    <w:rsid w:val="00B236A5"/>
    <w:rsid w:val="00B54AD4"/>
    <w:rsid w:val="00B83225"/>
    <w:rsid w:val="00BD7C1D"/>
    <w:rsid w:val="00C427D2"/>
    <w:rsid w:val="00CC706A"/>
    <w:rsid w:val="00DF69B9"/>
    <w:rsid w:val="00E605D9"/>
    <w:rsid w:val="00E67C85"/>
    <w:rsid w:val="00EA11B5"/>
    <w:rsid w:val="00ED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E4DD07E"/>
  <w15:chartTrackingRefBased/>
  <w15:docId w15:val="{68B078E6-C42D-476F-9507-2F063BB8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92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10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0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0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00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6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62B"/>
  </w:style>
  <w:style w:type="paragraph" w:styleId="Footer">
    <w:name w:val="footer"/>
    <w:basedOn w:val="Normal"/>
    <w:link w:val="FooterChar"/>
    <w:uiPriority w:val="99"/>
    <w:unhideWhenUsed/>
    <w:rsid w:val="00396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62B"/>
  </w:style>
  <w:style w:type="paragraph" w:styleId="BalloonText">
    <w:name w:val="Balloon Text"/>
    <w:basedOn w:val="Normal"/>
    <w:link w:val="BalloonTextChar"/>
    <w:uiPriority w:val="99"/>
    <w:semiHidden/>
    <w:unhideWhenUsed/>
    <w:rsid w:val="00E605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D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2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7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7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7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8</cp:revision>
  <dcterms:created xsi:type="dcterms:W3CDTF">2019-10-30T09:36:00Z</dcterms:created>
  <dcterms:modified xsi:type="dcterms:W3CDTF">2019-12-09T11:16:00Z</dcterms:modified>
</cp:coreProperties>
</file>